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2B2554" w14:textId="45B44AB4" w:rsidR="001E21A2" w:rsidRPr="00B4103F" w:rsidRDefault="00043511" w:rsidP="005B79DD">
      <w:pPr>
        <w:jc w:val="center"/>
        <w:rPr>
          <w:rFonts w:ascii="Times New Roman" w:hAnsi="Times New Roman" w:cs="Times New Roman"/>
          <w:kern w:val="0"/>
          <w:sz w:val="32"/>
          <w:szCs w:val="32"/>
          <w:lang w:val="en-GB" w:eastAsia="en-US"/>
        </w:rPr>
      </w:pPr>
      <w:r w:rsidRPr="00043511">
        <w:rPr>
          <w:rFonts w:ascii="Times New Roman" w:hAnsi="Times New Roman" w:cs="Times New Roman"/>
          <w:kern w:val="0"/>
          <w:sz w:val="32"/>
          <w:szCs w:val="32"/>
          <w:lang w:val="en-GB" w:eastAsia="en-US"/>
        </w:rPr>
        <w:t>Description of Additional Supplementary Files</w:t>
      </w:r>
      <w:r w:rsidR="00E47F8B" w:rsidRPr="00B4103F">
        <w:rPr>
          <w:rFonts w:ascii="Times New Roman" w:hAnsi="Times New Roman" w:cs="Times New Roman"/>
          <w:kern w:val="0"/>
          <w:sz w:val="32"/>
          <w:szCs w:val="32"/>
          <w:lang w:val="en-GB" w:eastAsia="en-US"/>
        </w:rPr>
        <w:t xml:space="preserve"> </w:t>
      </w:r>
      <w:r w:rsidR="001E21A2" w:rsidRPr="00B4103F">
        <w:rPr>
          <w:rFonts w:ascii="Times New Roman" w:hAnsi="Times New Roman" w:cs="Times New Roman"/>
          <w:kern w:val="0"/>
          <w:sz w:val="32"/>
          <w:szCs w:val="32"/>
          <w:lang w:val="en-GB" w:eastAsia="en-US"/>
        </w:rPr>
        <w:t>for</w:t>
      </w:r>
    </w:p>
    <w:p w14:paraId="3243DDFC" w14:textId="77777777" w:rsidR="001E21A2" w:rsidRPr="00B4103F" w:rsidRDefault="001E21A2" w:rsidP="001E21A2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lang w:val="en-GB" w:eastAsia="en-US"/>
        </w:rPr>
      </w:pPr>
    </w:p>
    <w:p w14:paraId="39A1E6E8" w14:textId="77777777" w:rsidR="001E21A2" w:rsidRPr="00B4103F" w:rsidRDefault="001E21A2" w:rsidP="001E21A2">
      <w:pPr>
        <w:pStyle w:val="aa"/>
        <w:ind w:firstLineChars="0" w:firstLine="0"/>
        <w:jc w:val="center"/>
        <w:rPr>
          <w:rFonts w:ascii="Times New Roman" w:hAnsi="Times New Roman" w:cs="Times New Roman"/>
          <w:sz w:val="32"/>
          <w:szCs w:val="32"/>
        </w:rPr>
      </w:pPr>
      <w:r w:rsidRPr="00B4103F">
        <w:rPr>
          <w:rFonts w:ascii="Times New Roman" w:hAnsi="Times New Roman" w:cs="Times New Roman"/>
          <w:b/>
          <w:sz w:val="32"/>
          <w:szCs w:val="32"/>
        </w:rPr>
        <w:t>A Space Hurricane</w:t>
      </w:r>
      <w:r w:rsidRPr="00B4103F" w:rsidDel="001763AE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B4103F">
        <w:rPr>
          <w:rFonts w:ascii="Times New Roman" w:hAnsi="Times New Roman" w:cs="Times New Roman"/>
          <w:b/>
          <w:sz w:val="32"/>
          <w:szCs w:val="32"/>
        </w:rPr>
        <w:t>over the Earth’s Polar Ionosphere</w:t>
      </w:r>
    </w:p>
    <w:p w14:paraId="13241964" w14:textId="77777777" w:rsidR="001E21A2" w:rsidRPr="00B4103F" w:rsidRDefault="001E21A2" w:rsidP="001E21A2">
      <w:pPr>
        <w:rPr>
          <w:rFonts w:ascii="Times New Roman" w:hAnsi="Times New Roman" w:cs="Times New Roman"/>
        </w:rPr>
      </w:pPr>
    </w:p>
    <w:p w14:paraId="4726A141" w14:textId="54695915" w:rsidR="001E21A2" w:rsidRPr="00B4103F" w:rsidRDefault="001E21A2" w:rsidP="001E21A2">
      <w:pPr>
        <w:widowControl/>
        <w:spacing w:after="200" w:line="276" w:lineRule="auto"/>
        <w:jc w:val="center"/>
        <w:rPr>
          <w:rFonts w:ascii="Times New Roman" w:hAnsi="Times New Roman" w:cs="Times New Roman"/>
          <w:kern w:val="0"/>
          <w:lang w:val="en-GB" w:eastAsia="en-US"/>
        </w:rPr>
      </w:pPr>
      <w:r w:rsidRPr="00B4103F">
        <w:rPr>
          <w:rFonts w:ascii="Times New Roman" w:hAnsi="Times New Roman" w:cs="Times New Roman"/>
        </w:rPr>
        <w:t xml:space="preserve">Qing-He Zhang, Yong-Liang Zhang, Chi Wang, Kjellmar Oksavik, </w:t>
      </w:r>
      <w:r w:rsidR="00B27865" w:rsidRPr="00B4103F">
        <w:rPr>
          <w:rFonts w:ascii="Times New Roman" w:hAnsi="Times New Roman" w:cs="Times New Roman"/>
        </w:rPr>
        <w:t>Larry R. Lyons,</w:t>
      </w:r>
      <w:r w:rsidR="00B27865">
        <w:rPr>
          <w:rFonts w:ascii="Times New Roman" w:hAnsi="Times New Roman" w:cs="Times New Roman"/>
        </w:rPr>
        <w:t xml:space="preserve"> </w:t>
      </w:r>
      <w:r w:rsidRPr="00B4103F">
        <w:rPr>
          <w:rFonts w:ascii="Times New Roman" w:hAnsi="Times New Roman" w:cs="Times New Roman"/>
        </w:rPr>
        <w:t xml:space="preserve">Michael Lockwood, Hui-Gen Yang, Bin-Bin Tang, Jøran Idar Moen, Zan-Yang Xing, Yu-Zhang Ma, Xiang-Yu Wang, </w:t>
      </w:r>
      <w:r w:rsidR="008F0FE0">
        <w:rPr>
          <w:rFonts w:ascii="Times New Roman" w:hAnsi="Times New Roman" w:cs="Times New Roman"/>
        </w:rPr>
        <w:t xml:space="preserve">Ya-Fei Ning </w:t>
      </w:r>
      <w:r w:rsidRPr="00B4103F">
        <w:rPr>
          <w:rFonts w:ascii="Times New Roman" w:hAnsi="Times New Roman" w:cs="Times New Roman"/>
        </w:rPr>
        <w:t>and Li-Dong Xia</w:t>
      </w:r>
    </w:p>
    <w:p w14:paraId="30050B76" w14:textId="77777777" w:rsidR="001E21A2" w:rsidRPr="00B4103F" w:rsidRDefault="001E21A2" w:rsidP="001E21A2">
      <w:pPr>
        <w:widowControl/>
        <w:spacing w:after="200" w:line="276" w:lineRule="auto"/>
        <w:jc w:val="center"/>
        <w:rPr>
          <w:rFonts w:ascii="Times New Roman" w:hAnsi="Times New Roman" w:cs="Times New Roman"/>
          <w:kern w:val="0"/>
          <w:lang w:val="en-GB" w:eastAsia="en-US"/>
        </w:rPr>
      </w:pPr>
    </w:p>
    <w:p w14:paraId="4C958755" w14:textId="744180BB" w:rsidR="001E21A2" w:rsidRPr="00B4103F" w:rsidRDefault="00C321A6" w:rsidP="001E21A2">
      <w:pPr>
        <w:widowControl/>
        <w:spacing w:after="200" w:line="276" w:lineRule="auto"/>
        <w:jc w:val="center"/>
        <w:rPr>
          <w:rFonts w:ascii="Times New Roman" w:hAnsi="Times New Roman" w:cs="Times New Roman"/>
          <w:kern w:val="0"/>
          <w:lang w:val="en-GB" w:eastAsia="en-US"/>
        </w:rPr>
      </w:pPr>
      <w:r w:rsidRPr="00B4103F">
        <w:rPr>
          <w:rFonts w:ascii="Times New Roman" w:hAnsi="Times New Roman" w:cs="Times New Roman"/>
          <w:kern w:val="0"/>
          <w:lang w:val="en-GB" w:eastAsia="en-US"/>
        </w:rPr>
        <w:t xml:space="preserve">Correspondence to: </w:t>
      </w:r>
      <w:r w:rsidR="001E21A2" w:rsidRPr="00B4103F">
        <w:rPr>
          <w:rFonts w:ascii="Times New Roman" w:hAnsi="Times New Roman" w:cs="Times New Roman"/>
          <w:kern w:val="0"/>
          <w:lang w:val="en-GB"/>
        </w:rPr>
        <w:t>zhangqinghe</w:t>
      </w:r>
      <w:r w:rsidR="001E21A2" w:rsidRPr="00B4103F">
        <w:rPr>
          <w:rFonts w:ascii="Times New Roman" w:hAnsi="Times New Roman" w:cs="Times New Roman"/>
          <w:kern w:val="0"/>
          <w:lang w:val="en-GB" w:eastAsia="en-US"/>
        </w:rPr>
        <w:t>@</w:t>
      </w:r>
      <w:r w:rsidR="001E21A2" w:rsidRPr="00B4103F">
        <w:rPr>
          <w:rFonts w:ascii="Times New Roman" w:hAnsi="Times New Roman" w:cs="Times New Roman"/>
          <w:kern w:val="0"/>
          <w:lang w:val="en-GB"/>
        </w:rPr>
        <w:t>sdu.edu.cn</w:t>
      </w:r>
    </w:p>
    <w:p w14:paraId="1F759D13" w14:textId="77777777" w:rsidR="001E21A2" w:rsidRPr="00B4103F" w:rsidRDefault="001E21A2" w:rsidP="001E21A2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kern w:val="0"/>
          <w:lang w:val="en-GB" w:eastAsia="en-US"/>
        </w:rPr>
      </w:pPr>
    </w:p>
    <w:p w14:paraId="7E17A988" w14:textId="77777777" w:rsidR="001E21A2" w:rsidRPr="00B4103F" w:rsidRDefault="001E21A2" w:rsidP="001E21A2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kern w:val="0"/>
          <w:lang w:val="en-GB" w:eastAsia="en-US"/>
        </w:rPr>
      </w:pPr>
      <w:r w:rsidRPr="00B4103F">
        <w:rPr>
          <w:rFonts w:ascii="Times New Roman" w:hAnsi="Times New Roman" w:cs="Times New Roman"/>
          <w:b/>
          <w:kern w:val="0"/>
          <w:lang w:val="en-GB" w:eastAsia="en-US"/>
        </w:rPr>
        <w:t>This PDF file includes:</w:t>
      </w:r>
    </w:p>
    <w:p w14:paraId="5B7D14FC" w14:textId="5D97648F" w:rsidR="001E21A2" w:rsidRPr="00B4103F" w:rsidRDefault="00043511" w:rsidP="00043511">
      <w:pPr>
        <w:widowControl/>
        <w:spacing w:after="200" w:line="276" w:lineRule="auto"/>
        <w:ind w:left="720"/>
        <w:jc w:val="left"/>
        <w:rPr>
          <w:rFonts w:ascii="Times New Roman" w:hAnsi="Times New Roman" w:cs="Times New Roman"/>
          <w:kern w:val="0"/>
          <w:lang w:val="en-GB" w:eastAsia="en-US"/>
        </w:rPr>
      </w:pPr>
      <w:r w:rsidRPr="00043511">
        <w:rPr>
          <w:rFonts w:ascii="Times New Roman" w:hAnsi="Times New Roman" w:cs="Times New Roman"/>
          <w:b/>
        </w:rPr>
        <w:t>Description of</w:t>
      </w:r>
      <w:r>
        <w:rPr>
          <w:rFonts w:ascii="Times New Roman" w:hAnsi="Times New Roman" w:cs="Times New Roman"/>
          <w:kern w:val="0"/>
          <w:lang w:val="en-GB" w:eastAsia="en-US"/>
        </w:rPr>
        <w:t xml:space="preserve"> </w:t>
      </w:r>
      <w:r w:rsidR="00FD7D8B">
        <w:rPr>
          <w:rFonts w:ascii="Times New Roman" w:hAnsi="Times New Roman" w:cs="Times New Roman"/>
          <w:b/>
        </w:rPr>
        <w:t>Supplementary</w:t>
      </w:r>
      <w:r w:rsidR="00FD7D8B" w:rsidRPr="00AB666B">
        <w:rPr>
          <w:rFonts w:ascii="Times New Roman" w:hAnsi="Times New Roman" w:cs="Times New Roman"/>
          <w:b/>
        </w:rPr>
        <w:t xml:space="preserve"> </w:t>
      </w:r>
      <w:r w:rsidR="001E21A2" w:rsidRPr="00CF407C">
        <w:rPr>
          <w:rFonts w:ascii="Times New Roman" w:hAnsi="Times New Roman" w:cs="Times New Roman"/>
          <w:b/>
          <w:kern w:val="0"/>
          <w:lang w:val="en-GB" w:eastAsia="en-US"/>
        </w:rPr>
        <w:t>Movie</w:t>
      </w:r>
      <w:r w:rsidR="00FD7D8B" w:rsidRPr="00CF407C">
        <w:rPr>
          <w:rFonts w:ascii="Times New Roman" w:hAnsi="Times New Roman" w:cs="Times New Roman"/>
          <w:b/>
          <w:kern w:val="0"/>
          <w:lang w:val="en-GB" w:eastAsia="en-US"/>
        </w:rPr>
        <w:t>s</w:t>
      </w:r>
      <w:r w:rsidR="001E21A2" w:rsidRPr="00CF407C">
        <w:rPr>
          <w:rFonts w:ascii="Times New Roman" w:hAnsi="Times New Roman" w:cs="Times New Roman"/>
          <w:b/>
          <w:kern w:val="0"/>
          <w:lang w:val="en-GB" w:eastAsia="en-US"/>
        </w:rPr>
        <w:t xml:space="preserve"> 1 to </w:t>
      </w:r>
      <w:r w:rsidR="00D76DC1" w:rsidRPr="00CF407C">
        <w:rPr>
          <w:rFonts w:ascii="Times New Roman" w:hAnsi="Times New Roman" w:cs="Times New Roman"/>
          <w:b/>
          <w:kern w:val="0"/>
          <w:lang w:val="en-GB" w:eastAsia="en-US"/>
        </w:rPr>
        <w:t>4</w:t>
      </w:r>
    </w:p>
    <w:p w14:paraId="36FD29E7" w14:textId="77777777" w:rsidR="00043511" w:rsidRDefault="00043511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4447C27" w14:textId="57D8E605" w:rsidR="001E21A2" w:rsidRDefault="00043511" w:rsidP="00043511">
      <w:pPr>
        <w:spacing w:line="360" w:lineRule="auto"/>
        <w:rPr>
          <w:rFonts w:ascii="Times New Roman" w:hAnsi="Times New Roman" w:cs="Times New Roman"/>
          <w:b/>
          <w:kern w:val="0"/>
          <w:lang w:val="en-GB" w:eastAsia="en-US"/>
        </w:rPr>
      </w:pPr>
      <w:r>
        <w:rPr>
          <w:rFonts w:ascii="Times New Roman" w:hAnsi="Times New Roman" w:cs="Times New Roman"/>
          <w:b/>
        </w:rPr>
        <w:lastRenderedPageBreak/>
        <w:t xml:space="preserve">File name: </w:t>
      </w:r>
      <w:r w:rsidR="00FD7D8B" w:rsidRPr="00CF407C">
        <w:rPr>
          <w:rFonts w:ascii="Times New Roman" w:hAnsi="Times New Roman" w:cs="Times New Roman"/>
          <w:b/>
        </w:rPr>
        <w:t xml:space="preserve">Supplementary </w:t>
      </w:r>
      <w:r w:rsidR="001E21A2" w:rsidRPr="00CF407C">
        <w:rPr>
          <w:rFonts w:ascii="Times New Roman" w:hAnsi="Times New Roman" w:cs="Times New Roman"/>
          <w:b/>
          <w:kern w:val="0"/>
          <w:lang w:val="en-GB" w:eastAsia="en-US"/>
        </w:rPr>
        <w:t>Movie 1</w:t>
      </w:r>
    </w:p>
    <w:p w14:paraId="494C46FB" w14:textId="79336456" w:rsidR="001D54A7" w:rsidRPr="00DB75CB" w:rsidRDefault="00043511" w:rsidP="00043511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  <w:b/>
        </w:rPr>
        <w:t xml:space="preserve">Description: </w:t>
      </w:r>
      <w:r w:rsidR="001D54A7" w:rsidRPr="00DB75CB">
        <w:rPr>
          <w:rFonts w:ascii="Times New Roman" w:eastAsia="宋体" w:hAnsi="Times New Roman" w:cs="Times New Roman"/>
          <w:b/>
        </w:rPr>
        <w:t xml:space="preserve">A movie of </w:t>
      </w:r>
      <w:r w:rsidR="000705ED" w:rsidRPr="00DB75CB">
        <w:rPr>
          <w:rFonts w:ascii="Times New Roman" w:hAnsi="Times New Roman" w:cs="Times New Roman"/>
          <w:b/>
        </w:rPr>
        <w:t xml:space="preserve">aurora, in-situ plasma and field-aligned currents observations in the polar region of the Northern Hemisphere. </w:t>
      </w:r>
      <w:r w:rsidR="000705ED" w:rsidRPr="00DB75CB">
        <w:rPr>
          <w:rFonts w:ascii="Times New Roman" w:hAnsi="Times New Roman" w:cs="Times New Roman"/>
        </w:rPr>
        <w:t xml:space="preserve">Left is </w:t>
      </w:r>
      <w:r w:rsidR="001D54A7" w:rsidRPr="00DB75CB">
        <w:rPr>
          <w:rFonts w:ascii="Times New Roman" w:hAnsi="Times New Roman" w:cs="Times New Roman"/>
        </w:rPr>
        <w:t>the</w:t>
      </w:r>
      <w:r w:rsidR="000705ED" w:rsidRPr="00DB75CB">
        <w:rPr>
          <w:rFonts w:ascii="Times New Roman" w:hAnsi="Times New Roman" w:cs="Times New Roman"/>
        </w:rPr>
        <w:t xml:space="preserve"> Aurora in the LBHS band (wavelength of 140-150 nm), the measured cross-track horizontal ion flows shown in mauve drift vectors perpendicular to the orbit, and the sign of the field-aligned currents (FACs) shown in red and blue color along the satellite tracks from </w:t>
      </w:r>
      <w:r w:rsidR="00154AFC" w:rsidRPr="00DB75CB">
        <w:rPr>
          <w:rFonts w:ascii="Times New Roman" w:hAnsi="Times New Roman" w:cs="Times New Roman"/>
        </w:rPr>
        <w:t>four different DMSP satellites</w:t>
      </w:r>
      <w:r w:rsidR="000705ED" w:rsidRPr="00DB75CB">
        <w:rPr>
          <w:rFonts w:ascii="Times New Roman" w:hAnsi="Times New Roman" w:cs="Times New Roman"/>
        </w:rPr>
        <w:t>. Right is</w:t>
      </w:r>
      <w:r w:rsidR="00154AFC" w:rsidRPr="00DB75CB">
        <w:rPr>
          <w:rFonts w:ascii="Times New Roman" w:hAnsi="Times New Roman" w:cs="Times New Roman"/>
        </w:rPr>
        <w:t xml:space="preserve"> the field-aligned currents</w:t>
      </w:r>
      <w:r w:rsidR="0042176D" w:rsidRPr="00DB75CB">
        <w:rPr>
          <w:rFonts w:ascii="Times New Roman" w:hAnsi="Times New Roman" w:cs="Times New Roman"/>
        </w:rPr>
        <w:t xml:space="preserve"> calculated from the magnetic field observations by the AMPERE satellites.</w:t>
      </w:r>
      <w:r w:rsidR="001D54A7" w:rsidRPr="00DB75CB">
        <w:rPr>
          <w:rFonts w:ascii="Times New Roman" w:hAnsi="Times New Roman" w:cs="Times New Roman"/>
        </w:rPr>
        <w:t xml:space="preserve"> </w:t>
      </w:r>
      <w:r w:rsidR="001D54A7" w:rsidRPr="00DB75CB">
        <w:rPr>
          <w:rFonts w:ascii="Times New Roman" w:eastAsia="宋体" w:hAnsi="Times New Roman" w:cs="Times New Roman"/>
        </w:rPr>
        <w:t>The format is the same as Figure 2</w:t>
      </w:r>
      <w:r w:rsidR="001D54A7" w:rsidRPr="00043511">
        <w:rPr>
          <w:rFonts w:ascii="Times New Roman" w:eastAsia="宋体" w:hAnsi="Times New Roman" w:cs="Times New Roman"/>
          <w:b/>
        </w:rPr>
        <w:t>a</w:t>
      </w:r>
      <w:r w:rsidR="0042176D" w:rsidRPr="00DB75CB">
        <w:rPr>
          <w:rFonts w:ascii="Times New Roman" w:eastAsia="宋体" w:hAnsi="Times New Roman" w:cs="Times New Roman"/>
        </w:rPr>
        <w:t xml:space="preserve"> and </w:t>
      </w:r>
      <w:r w:rsidR="0042176D" w:rsidRPr="00043511">
        <w:rPr>
          <w:rFonts w:ascii="Times New Roman" w:eastAsia="宋体" w:hAnsi="Times New Roman" w:cs="Times New Roman"/>
          <w:b/>
        </w:rPr>
        <w:t>b</w:t>
      </w:r>
      <w:r w:rsidR="00FD7D8B" w:rsidRPr="00DB75CB">
        <w:rPr>
          <w:rFonts w:ascii="Times New Roman" w:eastAsia="宋体" w:hAnsi="Times New Roman" w:cs="Times New Roman"/>
        </w:rPr>
        <w:t xml:space="preserve"> in the main text</w:t>
      </w:r>
      <w:r w:rsidR="0042176D" w:rsidRPr="00DB75CB">
        <w:rPr>
          <w:rFonts w:ascii="Times New Roman" w:eastAsia="宋体" w:hAnsi="Times New Roman" w:cs="Times New Roman"/>
        </w:rPr>
        <w:t xml:space="preserve">, </w:t>
      </w:r>
      <w:r w:rsidR="000705ED" w:rsidRPr="00DB75CB">
        <w:rPr>
          <w:rFonts w:ascii="Times New Roman" w:eastAsia="宋体" w:hAnsi="Times New Roman" w:cs="Times New Roman"/>
        </w:rPr>
        <w:t xml:space="preserve">but </w:t>
      </w:r>
      <w:r w:rsidR="0042176D" w:rsidRPr="00DB75CB">
        <w:rPr>
          <w:rFonts w:ascii="Times New Roman" w:eastAsia="宋体" w:hAnsi="Times New Roman" w:cs="Times New Roman"/>
        </w:rPr>
        <w:t xml:space="preserve">the magnetic latitude of </w:t>
      </w:r>
      <w:r w:rsidR="00F55702" w:rsidRPr="00DB75CB">
        <w:rPr>
          <w:rFonts w:ascii="Times New Roman" w:eastAsia="宋体" w:hAnsi="Times New Roman" w:cs="Times New Roman"/>
        </w:rPr>
        <w:t xml:space="preserve">the AMPERE </w:t>
      </w:r>
      <w:r w:rsidR="0042176D" w:rsidRPr="00DB75CB">
        <w:rPr>
          <w:rFonts w:ascii="Times New Roman" w:eastAsia="宋体" w:hAnsi="Times New Roman" w:cs="Times New Roman"/>
        </w:rPr>
        <w:t>FACs</w:t>
      </w:r>
      <w:r w:rsidR="00F55702" w:rsidRPr="00DB75CB">
        <w:rPr>
          <w:rFonts w:ascii="Times New Roman" w:eastAsia="宋体" w:hAnsi="Times New Roman" w:cs="Times New Roman"/>
        </w:rPr>
        <w:t xml:space="preserve"> maps</w:t>
      </w:r>
      <w:r w:rsidR="0042176D" w:rsidRPr="00DB75CB">
        <w:rPr>
          <w:rFonts w:ascii="Times New Roman" w:eastAsia="宋体" w:hAnsi="Times New Roman" w:cs="Times New Roman"/>
        </w:rPr>
        <w:t xml:space="preserve"> has been extended to 60</w:t>
      </w:r>
      <w:r w:rsidR="0042176D" w:rsidRPr="002E4709">
        <w:rPr>
          <w:rFonts w:ascii="Times New Roman" w:eastAsia="等线" w:hAnsi="Times New Roman" w:cs="Times New Roman"/>
        </w:rPr>
        <w:t>°</w:t>
      </w:r>
      <w:r w:rsidR="0042176D" w:rsidRPr="00DB75CB">
        <w:rPr>
          <w:rFonts w:ascii="Times New Roman" w:eastAsia="宋体" w:hAnsi="Times New Roman" w:cs="Times New Roman"/>
        </w:rPr>
        <w:t>.</w:t>
      </w:r>
    </w:p>
    <w:p w14:paraId="4CD57CA4" w14:textId="439D32CD" w:rsidR="00043511" w:rsidRDefault="00043511" w:rsidP="0004351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name: </w:t>
      </w:r>
      <w:r w:rsidR="00FD7D8B" w:rsidRPr="002E4709">
        <w:rPr>
          <w:rFonts w:ascii="Times New Roman" w:hAnsi="Times New Roman" w:cs="Times New Roman"/>
          <w:b/>
        </w:rPr>
        <w:t xml:space="preserve">Supplementary </w:t>
      </w:r>
      <w:r w:rsidR="00F55702" w:rsidRPr="002E4709">
        <w:rPr>
          <w:rFonts w:ascii="Times New Roman" w:hAnsi="Times New Roman" w:cs="Times New Roman"/>
          <w:b/>
        </w:rPr>
        <w:t xml:space="preserve">Movie </w:t>
      </w:r>
      <w:r w:rsidR="00F55702" w:rsidRPr="00DB75CB">
        <w:rPr>
          <w:rFonts w:ascii="Times New Roman" w:hAnsi="Times New Roman" w:cs="Times New Roman"/>
          <w:b/>
        </w:rPr>
        <w:t>2</w:t>
      </w:r>
    </w:p>
    <w:p w14:paraId="58475625" w14:textId="00B2AA2F" w:rsidR="00F55702" w:rsidRPr="002E4709" w:rsidRDefault="00043511" w:rsidP="0004351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Description: </w:t>
      </w:r>
      <w:r w:rsidR="00F55702" w:rsidRPr="00DB75CB">
        <w:rPr>
          <w:rFonts w:ascii="Times New Roman" w:hAnsi="Times New Roman" w:cs="Times New Roman"/>
          <w:b/>
        </w:rPr>
        <w:t xml:space="preserve">A </w:t>
      </w:r>
      <w:r w:rsidR="00F55702" w:rsidRPr="00DB75CB">
        <w:rPr>
          <w:rFonts w:ascii="Times New Roman" w:eastAsia="宋体" w:hAnsi="Times New Roman" w:cs="Times New Roman"/>
          <w:b/>
        </w:rPr>
        <w:t xml:space="preserve">movie of </w:t>
      </w:r>
      <w:r w:rsidR="00F55702" w:rsidRPr="00DB75CB">
        <w:rPr>
          <w:rFonts w:ascii="Times New Roman" w:hAnsi="Times New Roman" w:cs="Times New Roman"/>
          <w:b/>
        </w:rPr>
        <w:t>the aurora</w:t>
      </w:r>
      <w:r w:rsidR="00F55702" w:rsidRPr="00DB75CB">
        <w:rPr>
          <w:rFonts w:ascii="Times New Roman" w:eastAsia="宋体" w:hAnsi="Times New Roman" w:cs="Times New Roman"/>
          <w:b/>
        </w:rPr>
        <w:t xml:space="preserve"> in the LBHS band observed by the SSUSI instrument on board four different DMSP satellites both in the Northern and Southern Hemispheres.</w:t>
      </w:r>
      <w:r w:rsidR="000705ED" w:rsidRPr="00DB75CB">
        <w:rPr>
          <w:rFonts w:ascii="Times New Roman" w:eastAsia="宋体" w:hAnsi="Times New Roman" w:cs="Times New Roman"/>
          <w:b/>
        </w:rPr>
        <w:t xml:space="preserve"> </w:t>
      </w:r>
      <w:r w:rsidR="000705ED" w:rsidRPr="00DB75CB">
        <w:rPr>
          <w:rFonts w:ascii="Times New Roman" w:eastAsia="宋体" w:hAnsi="Times New Roman" w:cs="Times New Roman"/>
        </w:rPr>
        <w:t>The format is the same as Figure 2</w:t>
      </w:r>
      <w:r w:rsidR="000705ED" w:rsidRPr="00043511">
        <w:rPr>
          <w:rFonts w:ascii="Times New Roman" w:eastAsia="宋体" w:hAnsi="Times New Roman" w:cs="Times New Roman"/>
          <w:b/>
        </w:rPr>
        <w:t>a</w:t>
      </w:r>
      <w:r w:rsidR="00FD7D8B" w:rsidRPr="00DB75CB">
        <w:rPr>
          <w:rFonts w:ascii="Times New Roman" w:eastAsia="宋体" w:hAnsi="Times New Roman" w:cs="Times New Roman"/>
        </w:rPr>
        <w:t xml:space="preserve"> in the main text</w:t>
      </w:r>
      <w:r w:rsidR="000705ED" w:rsidRPr="00DB75CB">
        <w:rPr>
          <w:rFonts w:ascii="Times New Roman" w:eastAsia="宋体" w:hAnsi="Times New Roman" w:cs="Times New Roman"/>
        </w:rPr>
        <w:t>, but without showing the measured ion flows and FACs along the satellite tracks.</w:t>
      </w:r>
    </w:p>
    <w:p w14:paraId="6C239007" w14:textId="28515E26" w:rsidR="00043511" w:rsidRDefault="00043511" w:rsidP="0004351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le name: </w:t>
      </w:r>
      <w:r w:rsidR="00FD7D8B" w:rsidRPr="002E4709">
        <w:rPr>
          <w:rFonts w:ascii="Times New Roman" w:hAnsi="Times New Roman" w:cs="Times New Roman"/>
          <w:b/>
        </w:rPr>
        <w:t xml:space="preserve">Supplementary </w:t>
      </w:r>
      <w:r w:rsidR="001D54A7" w:rsidRPr="002E4709">
        <w:rPr>
          <w:rFonts w:ascii="Times New Roman" w:hAnsi="Times New Roman" w:cs="Times New Roman"/>
          <w:b/>
        </w:rPr>
        <w:t xml:space="preserve">Movie </w:t>
      </w:r>
      <w:r w:rsidR="000705ED" w:rsidRPr="00DB75CB">
        <w:rPr>
          <w:rFonts w:ascii="Times New Roman" w:hAnsi="Times New Roman" w:cs="Times New Roman"/>
          <w:b/>
        </w:rPr>
        <w:t>3</w:t>
      </w:r>
    </w:p>
    <w:p w14:paraId="09BF0CED" w14:textId="3900BB70" w:rsidR="002F25C7" w:rsidRPr="00DB75CB" w:rsidRDefault="00043511" w:rsidP="00043511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  <w:b/>
        </w:rPr>
        <w:t xml:space="preserve">Description: </w:t>
      </w:r>
      <w:r w:rsidR="001D54A7" w:rsidRPr="00DB75CB">
        <w:rPr>
          <w:rFonts w:ascii="Times New Roman" w:eastAsia="宋体" w:hAnsi="Times New Roman" w:cs="Times New Roman"/>
          <w:b/>
        </w:rPr>
        <w:t xml:space="preserve">A movie of </w:t>
      </w:r>
      <w:r w:rsidR="001D54A7" w:rsidRPr="00DB75CB">
        <w:rPr>
          <w:rFonts w:ascii="Times New Roman" w:hAnsi="Times New Roman" w:cs="Times New Roman"/>
          <w:b/>
        </w:rPr>
        <w:t xml:space="preserve">the </w:t>
      </w:r>
      <w:r w:rsidR="001D54A7" w:rsidRPr="00DB75CB">
        <w:rPr>
          <w:rFonts w:ascii="Times New Roman" w:eastAsia="宋体" w:hAnsi="Times New Roman" w:cs="Times New Roman"/>
          <w:b/>
        </w:rPr>
        <w:t xml:space="preserve">simulated field-aligned currents (FACs) and plasma velocity vectors in the GSM </w:t>
      </w:r>
      <w:r w:rsidR="001D54A7" w:rsidRPr="001C0A38">
        <w:rPr>
          <w:rFonts w:ascii="Times New Roman" w:eastAsia="宋体" w:hAnsi="Times New Roman" w:cs="Times New Roman"/>
          <w:b/>
        </w:rPr>
        <w:t>X-Y</w:t>
      </w:r>
      <w:r w:rsidR="001D54A7" w:rsidRPr="00DB75CB">
        <w:rPr>
          <w:rFonts w:ascii="Times New Roman" w:eastAsia="宋体" w:hAnsi="Times New Roman" w:cs="Times New Roman"/>
          <w:b/>
        </w:rPr>
        <w:t xml:space="preserve"> plane</w:t>
      </w:r>
      <w:r w:rsidR="001A6AA3" w:rsidRPr="00DB75CB">
        <w:rPr>
          <w:rFonts w:ascii="Times New Roman" w:eastAsia="宋体" w:hAnsi="Times New Roman" w:cs="Times New Roman"/>
          <w:b/>
        </w:rPr>
        <w:t xml:space="preserve"> at </w:t>
      </w:r>
      <w:r w:rsidR="001A6AA3" w:rsidRPr="001C0A38">
        <w:rPr>
          <w:rFonts w:ascii="Times New Roman" w:eastAsia="宋体" w:hAnsi="Times New Roman" w:cs="Times New Roman"/>
          <w:b/>
        </w:rPr>
        <w:t>Z</w:t>
      </w:r>
      <w:r w:rsidR="001A6AA3" w:rsidRPr="00DB75CB">
        <w:rPr>
          <w:rFonts w:ascii="Times New Roman" w:eastAsia="宋体" w:hAnsi="Times New Roman" w:cs="Times New Roman"/>
          <w:b/>
        </w:rPr>
        <w:t>=</w:t>
      </w:r>
      <w:r w:rsidR="001E21A2" w:rsidRPr="00DB75CB">
        <w:rPr>
          <w:rFonts w:ascii="Times New Roman" w:eastAsia="宋体" w:hAnsi="Times New Roman" w:cs="Times New Roman"/>
          <w:b/>
        </w:rPr>
        <w:t xml:space="preserve"> </w:t>
      </w:r>
      <w:r w:rsidR="001A6AA3" w:rsidRPr="00DB75CB">
        <w:rPr>
          <w:rFonts w:ascii="Times New Roman" w:eastAsia="宋体" w:hAnsi="Times New Roman" w:cs="Times New Roman"/>
          <w:b/>
        </w:rPr>
        <w:t>8 R</w:t>
      </w:r>
      <w:r w:rsidR="001A6AA3" w:rsidRPr="00DB75CB">
        <w:rPr>
          <w:rFonts w:ascii="Times New Roman" w:eastAsia="宋体" w:hAnsi="Times New Roman" w:cs="Times New Roman"/>
          <w:b/>
          <w:vertAlign w:val="subscript"/>
        </w:rPr>
        <w:t>E</w:t>
      </w:r>
      <w:r w:rsidR="001D54A7" w:rsidRPr="00DB75CB">
        <w:rPr>
          <w:rFonts w:ascii="Times New Roman" w:eastAsia="宋体" w:hAnsi="Times New Roman" w:cs="Times New Roman"/>
          <w:b/>
        </w:rPr>
        <w:t xml:space="preserve"> of the magnetosphere. </w:t>
      </w:r>
      <w:r w:rsidR="001D54A7" w:rsidRPr="00DB75CB">
        <w:rPr>
          <w:rFonts w:ascii="Times New Roman" w:eastAsia="宋体" w:hAnsi="Times New Roman" w:cs="Times New Roman"/>
        </w:rPr>
        <w:t xml:space="preserve">The format is the same as </w:t>
      </w:r>
      <w:r w:rsidR="001A6AA3" w:rsidRPr="00DB75CB">
        <w:rPr>
          <w:rFonts w:ascii="Times New Roman" w:eastAsia="宋体" w:hAnsi="Times New Roman" w:cs="Times New Roman"/>
        </w:rPr>
        <w:t xml:space="preserve">Figure </w:t>
      </w:r>
      <w:r w:rsidR="00562637" w:rsidRPr="00DB75CB">
        <w:rPr>
          <w:rFonts w:ascii="Times New Roman" w:eastAsia="宋体" w:hAnsi="Times New Roman" w:cs="Times New Roman"/>
        </w:rPr>
        <w:t>4</w:t>
      </w:r>
      <w:r w:rsidR="009D15EB" w:rsidRPr="00043511">
        <w:rPr>
          <w:rFonts w:ascii="Times New Roman" w:eastAsia="宋体" w:hAnsi="Times New Roman" w:cs="Times New Roman"/>
          <w:b/>
        </w:rPr>
        <w:t>d</w:t>
      </w:r>
      <w:r w:rsidR="00562637" w:rsidRPr="00DB75CB">
        <w:rPr>
          <w:rFonts w:ascii="Times New Roman" w:eastAsia="宋体" w:hAnsi="Times New Roman" w:cs="Times New Roman"/>
        </w:rPr>
        <w:t xml:space="preserve"> in the main text</w:t>
      </w:r>
      <w:r w:rsidR="001D54A7" w:rsidRPr="00DB75CB">
        <w:rPr>
          <w:rFonts w:ascii="Times New Roman" w:eastAsia="宋体" w:hAnsi="Times New Roman" w:cs="Times New Roman"/>
        </w:rPr>
        <w:t>.</w:t>
      </w:r>
    </w:p>
    <w:p w14:paraId="2D476F51" w14:textId="5495A38E" w:rsidR="00043511" w:rsidRDefault="00043511" w:rsidP="00043511">
      <w:pPr>
        <w:spacing w:line="360" w:lineRule="auto"/>
        <w:rPr>
          <w:rFonts w:ascii="Times New Roman" w:eastAsia="宋体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name: </w:t>
      </w:r>
      <w:r w:rsidR="00FD7D8B" w:rsidRPr="002E4709">
        <w:rPr>
          <w:rFonts w:ascii="Times New Roman" w:hAnsi="Times New Roman" w:cs="Times New Roman"/>
          <w:b/>
        </w:rPr>
        <w:t xml:space="preserve">Supplementary </w:t>
      </w:r>
      <w:r w:rsidR="007D37A6" w:rsidRPr="00DB75CB">
        <w:rPr>
          <w:rFonts w:ascii="Times New Roman" w:eastAsia="宋体" w:hAnsi="Times New Roman" w:cs="Times New Roman"/>
          <w:b/>
        </w:rPr>
        <w:t>Movie 4</w:t>
      </w:r>
    </w:p>
    <w:p w14:paraId="6D805287" w14:textId="40E506EC" w:rsidR="007D37A6" w:rsidRPr="002E4709" w:rsidRDefault="00043511" w:rsidP="0004351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Description: </w:t>
      </w:r>
      <w:r w:rsidR="007D37A6" w:rsidRPr="00DB75CB">
        <w:rPr>
          <w:rFonts w:ascii="Times New Roman" w:eastAsia="宋体" w:hAnsi="Times New Roman" w:cs="Times New Roman"/>
          <w:b/>
        </w:rPr>
        <w:t xml:space="preserve">A Movie of 3-D selected magnetic field lines simulated by the PPMLR-MHD code for the interval of interest with a </w:t>
      </w:r>
      <w:r w:rsidR="008F0FE0" w:rsidRPr="00DB75CB">
        <w:rPr>
          <w:rFonts w:ascii="Times New Roman" w:eastAsia="宋体" w:hAnsi="Times New Roman" w:cs="Times New Roman"/>
          <w:b/>
        </w:rPr>
        <w:t>30 seconds</w:t>
      </w:r>
      <w:r w:rsidR="007D37A6" w:rsidRPr="00DB75CB">
        <w:rPr>
          <w:rFonts w:ascii="Times New Roman" w:eastAsia="宋体" w:hAnsi="Times New Roman" w:cs="Times New Roman"/>
          <w:b/>
        </w:rPr>
        <w:t xml:space="preserve"> time resolution. </w:t>
      </w:r>
      <w:r w:rsidR="007D37A6" w:rsidRPr="00DB75CB">
        <w:rPr>
          <w:rFonts w:ascii="Times New Roman" w:eastAsia="宋体" w:hAnsi="Times New Roman" w:cs="Times New Roman"/>
        </w:rPr>
        <w:t>The format is same as Figure 3</w:t>
      </w:r>
      <w:r w:rsidR="007D37A6" w:rsidRPr="00043511">
        <w:rPr>
          <w:rFonts w:ascii="Times New Roman" w:eastAsia="宋体" w:hAnsi="Times New Roman" w:cs="Times New Roman"/>
          <w:b/>
        </w:rPr>
        <w:t>b</w:t>
      </w:r>
      <w:r w:rsidR="007D37A6" w:rsidRPr="00DB75CB">
        <w:rPr>
          <w:rFonts w:ascii="Times New Roman" w:eastAsia="宋体" w:hAnsi="Times New Roman" w:cs="Times New Roman"/>
        </w:rPr>
        <w:t xml:space="preserve"> </w:t>
      </w:r>
      <w:r w:rsidR="00562637" w:rsidRPr="00DB75CB">
        <w:rPr>
          <w:rFonts w:ascii="Times New Roman" w:eastAsia="宋体" w:hAnsi="Times New Roman" w:cs="Times New Roman"/>
        </w:rPr>
        <w:t>in the main</w:t>
      </w:r>
      <w:r w:rsidR="00FD7D8B" w:rsidRPr="00DB75CB">
        <w:rPr>
          <w:rFonts w:ascii="Times New Roman" w:eastAsia="宋体" w:hAnsi="Times New Roman" w:cs="Times New Roman"/>
        </w:rPr>
        <w:t xml:space="preserve"> </w:t>
      </w:r>
      <w:r w:rsidR="00562637" w:rsidRPr="00DB75CB">
        <w:rPr>
          <w:rFonts w:ascii="Times New Roman" w:eastAsia="宋体" w:hAnsi="Times New Roman" w:cs="Times New Roman"/>
        </w:rPr>
        <w:t xml:space="preserve">text </w:t>
      </w:r>
      <w:r w:rsidR="007D37A6" w:rsidRPr="00DB75CB">
        <w:rPr>
          <w:rFonts w:ascii="Times New Roman" w:eastAsia="宋体" w:hAnsi="Times New Roman" w:cs="Times New Roman"/>
        </w:rPr>
        <w:t>but shows more field lines.</w:t>
      </w:r>
      <w:bookmarkStart w:id="0" w:name="_GoBack"/>
      <w:bookmarkEnd w:id="0"/>
    </w:p>
    <w:sectPr w:rsidR="007D37A6" w:rsidRPr="002E4709" w:rsidSect="00DB75CB">
      <w:pgSz w:w="11900" w:h="16840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B72B5B" w14:textId="77777777" w:rsidR="00E42492" w:rsidRDefault="00E42492" w:rsidP="00834488">
      <w:r>
        <w:separator/>
      </w:r>
    </w:p>
  </w:endnote>
  <w:endnote w:type="continuationSeparator" w:id="0">
    <w:p w14:paraId="5C4B0051" w14:textId="77777777" w:rsidR="00E42492" w:rsidRDefault="00E42492" w:rsidP="00834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2EF9EA" w14:textId="77777777" w:rsidR="00E42492" w:rsidRDefault="00E42492" w:rsidP="00834488">
      <w:r>
        <w:separator/>
      </w:r>
    </w:p>
  </w:footnote>
  <w:footnote w:type="continuationSeparator" w:id="0">
    <w:p w14:paraId="5E6DA58C" w14:textId="77777777" w:rsidR="00E42492" w:rsidRDefault="00E42492" w:rsidP="008344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D6E44"/>
    <w:multiLevelType w:val="hybridMultilevel"/>
    <w:tmpl w:val="A5E24DCE"/>
    <w:lvl w:ilvl="0" w:tplc="49E8B62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D368FE"/>
    <w:multiLevelType w:val="hybridMultilevel"/>
    <w:tmpl w:val="FA80A0D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840264"/>
    <w:multiLevelType w:val="hybridMultilevel"/>
    <w:tmpl w:val="8B40B81A"/>
    <w:lvl w:ilvl="0" w:tplc="6FDA9F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B90672D"/>
    <w:multiLevelType w:val="hybridMultilevel"/>
    <w:tmpl w:val="DD6E6C9E"/>
    <w:lvl w:ilvl="0" w:tplc="C584F8B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64C3845"/>
    <w:multiLevelType w:val="hybridMultilevel"/>
    <w:tmpl w:val="26829F3E"/>
    <w:lvl w:ilvl="0" w:tplc="7C9CFA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425"/>
    <w:rsid w:val="00000657"/>
    <w:rsid w:val="00000689"/>
    <w:rsid w:val="000060A7"/>
    <w:rsid w:val="000076B2"/>
    <w:rsid w:val="00011A66"/>
    <w:rsid w:val="00012162"/>
    <w:rsid w:val="00012224"/>
    <w:rsid w:val="0001289C"/>
    <w:rsid w:val="00012DB6"/>
    <w:rsid w:val="000206B4"/>
    <w:rsid w:val="00020BAA"/>
    <w:rsid w:val="0002141E"/>
    <w:rsid w:val="00026230"/>
    <w:rsid w:val="000316F8"/>
    <w:rsid w:val="00032D45"/>
    <w:rsid w:val="000367E8"/>
    <w:rsid w:val="000411FC"/>
    <w:rsid w:val="000423A0"/>
    <w:rsid w:val="0004243A"/>
    <w:rsid w:val="00043511"/>
    <w:rsid w:val="00044C67"/>
    <w:rsid w:val="00050775"/>
    <w:rsid w:val="00055281"/>
    <w:rsid w:val="00057894"/>
    <w:rsid w:val="000649DB"/>
    <w:rsid w:val="00065E90"/>
    <w:rsid w:val="0006679D"/>
    <w:rsid w:val="0007029B"/>
    <w:rsid w:val="000705ED"/>
    <w:rsid w:val="00076062"/>
    <w:rsid w:val="0008363C"/>
    <w:rsid w:val="00086830"/>
    <w:rsid w:val="0009146F"/>
    <w:rsid w:val="000A2443"/>
    <w:rsid w:val="000A31BA"/>
    <w:rsid w:val="000A4D34"/>
    <w:rsid w:val="000A66DE"/>
    <w:rsid w:val="000A6E78"/>
    <w:rsid w:val="000A6F37"/>
    <w:rsid w:val="000A72D3"/>
    <w:rsid w:val="000A76D5"/>
    <w:rsid w:val="000B3B08"/>
    <w:rsid w:val="000B508A"/>
    <w:rsid w:val="000B5F52"/>
    <w:rsid w:val="000C48F3"/>
    <w:rsid w:val="000C4DAF"/>
    <w:rsid w:val="000C7BBE"/>
    <w:rsid w:val="000D1AB2"/>
    <w:rsid w:val="000D5759"/>
    <w:rsid w:val="000D57AC"/>
    <w:rsid w:val="000D60D5"/>
    <w:rsid w:val="000D65C1"/>
    <w:rsid w:val="000D6BF9"/>
    <w:rsid w:val="000E52AC"/>
    <w:rsid w:val="000F2683"/>
    <w:rsid w:val="000F6074"/>
    <w:rsid w:val="000F69F2"/>
    <w:rsid w:val="0010689A"/>
    <w:rsid w:val="00107D34"/>
    <w:rsid w:val="001150BF"/>
    <w:rsid w:val="00116578"/>
    <w:rsid w:val="00116EEA"/>
    <w:rsid w:val="00120290"/>
    <w:rsid w:val="00120DFB"/>
    <w:rsid w:val="00120EC4"/>
    <w:rsid w:val="001239E0"/>
    <w:rsid w:val="001271D2"/>
    <w:rsid w:val="00127960"/>
    <w:rsid w:val="0013196B"/>
    <w:rsid w:val="001322AF"/>
    <w:rsid w:val="00133C88"/>
    <w:rsid w:val="00133DB2"/>
    <w:rsid w:val="001366BD"/>
    <w:rsid w:val="001368D1"/>
    <w:rsid w:val="001406DE"/>
    <w:rsid w:val="00140A3A"/>
    <w:rsid w:val="00145564"/>
    <w:rsid w:val="00147B24"/>
    <w:rsid w:val="0015123B"/>
    <w:rsid w:val="00151AC6"/>
    <w:rsid w:val="00154AFC"/>
    <w:rsid w:val="001555C9"/>
    <w:rsid w:val="00156BCB"/>
    <w:rsid w:val="00162D00"/>
    <w:rsid w:val="00167DDC"/>
    <w:rsid w:val="001763AE"/>
    <w:rsid w:val="001772CB"/>
    <w:rsid w:val="00181782"/>
    <w:rsid w:val="00181F4C"/>
    <w:rsid w:val="001830CF"/>
    <w:rsid w:val="00184FC8"/>
    <w:rsid w:val="00185BFB"/>
    <w:rsid w:val="00187733"/>
    <w:rsid w:val="00187E5A"/>
    <w:rsid w:val="00192F6E"/>
    <w:rsid w:val="001963DF"/>
    <w:rsid w:val="001A480F"/>
    <w:rsid w:val="001A511F"/>
    <w:rsid w:val="001A6AA3"/>
    <w:rsid w:val="001A73C6"/>
    <w:rsid w:val="001B0270"/>
    <w:rsid w:val="001B0656"/>
    <w:rsid w:val="001B6A62"/>
    <w:rsid w:val="001B7A76"/>
    <w:rsid w:val="001C085F"/>
    <w:rsid w:val="001C0A38"/>
    <w:rsid w:val="001D0425"/>
    <w:rsid w:val="001D1712"/>
    <w:rsid w:val="001D54A7"/>
    <w:rsid w:val="001E0670"/>
    <w:rsid w:val="001E170F"/>
    <w:rsid w:val="001E21A2"/>
    <w:rsid w:val="001E2A75"/>
    <w:rsid w:val="001E358D"/>
    <w:rsid w:val="001E5043"/>
    <w:rsid w:val="001E59FB"/>
    <w:rsid w:val="001E62BE"/>
    <w:rsid w:val="001E72AE"/>
    <w:rsid w:val="001F09C7"/>
    <w:rsid w:val="001F4115"/>
    <w:rsid w:val="001F4388"/>
    <w:rsid w:val="001F4830"/>
    <w:rsid w:val="001F5B82"/>
    <w:rsid w:val="00200C4C"/>
    <w:rsid w:val="0020190F"/>
    <w:rsid w:val="00201962"/>
    <w:rsid w:val="00201E41"/>
    <w:rsid w:val="00202EAA"/>
    <w:rsid w:val="00211F9B"/>
    <w:rsid w:val="002151FC"/>
    <w:rsid w:val="00220729"/>
    <w:rsid w:val="002217A1"/>
    <w:rsid w:val="0022250C"/>
    <w:rsid w:val="002235B6"/>
    <w:rsid w:val="00225283"/>
    <w:rsid w:val="00225408"/>
    <w:rsid w:val="002258ED"/>
    <w:rsid w:val="00237C25"/>
    <w:rsid w:val="00240AD5"/>
    <w:rsid w:val="00247905"/>
    <w:rsid w:val="00250393"/>
    <w:rsid w:val="002524E2"/>
    <w:rsid w:val="00252BF6"/>
    <w:rsid w:val="00254DF9"/>
    <w:rsid w:val="002563C8"/>
    <w:rsid w:val="002576EA"/>
    <w:rsid w:val="00262C63"/>
    <w:rsid w:val="00275787"/>
    <w:rsid w:val="00275EC2"/>
    <w:rsid w:val="00281E9D"/>
    <w:rsid w:val="002840CB"/>
    <w:rsid w:val="0029100C"/>
    <w:rsid w:val="00291E8E"/>
    <w:rsid w:val="0029379B"/>
    <w:rsid w:val="00295D61"/>
    <w:rsid w:val="002A0C6E"/>
    <w:rsid w:val="002A1BF1"/>
    <w:rsid w:val="002A791A"/>
    <w:rsid w:val="002B3EBD"/>
    <w:rsid w:val="002B5F2D"/>
    <w:rsid w:val="002B60B0"/>
    <w:rsid w:val="002B70A9"/>
    <w:rsid w:val="002C234D"/>
    <w:rsid w:val="002C3790"/>
    <w:rsid w:val="002D5047"/>
    <w:rsid w:val="002E115A"/>
    <w:rsid w:val="002E417D"/>
    <w:rsid w:val="002E4709"/>
    <w:rsid w:val="002E6F5A"/>
    <w:rsid w:val="002F25C7"/>
    <w:rsid w:val="002F5124"/>
    <w:rsid w:val="00300A59"/>
    <w:rsid w:val="003067F0"/>
    <w:rsid w:val="00307537"/>
    <w:rsid w:val="003210C8"/>
    <w:rsid w:val="00321A50"/>
    <w:rsid w:val="0032488C"/>
    <w:rsid w:val="00325B57"/>
    <w:rsid w:val="003267D5"/>
    <w:rsid w:val="0032702B"/>
    <w:rsid w:val="0032724A"/>
    <w:rsid w:val="00330628"/>
    <w:rsid w:val="00335869"/>
    <w:rsid w:val="00336EBE"/>
    <w:rsid w:val="003424F0"/>
    <w:rsid w:val="00343D7E"/>
    <w:rsid w:val="00343E1D"/>
    <w:rsid w:val="00347FE8"/>
    <w:rsid w:val="0035198B"/>
    <w:rsid w:val="00351C86"/>
    <w:rsid w:val="0035259E"/>
    <w:rsid w:val="00353949"/>
    <w:rsid w:val="00354498"/>
    <w:rsid w:val="0035732A"/>
    <w:rsid w:val="0036105C"/>
    <w:rsid w:val="00363CF4"/>
    <w:rsid w:val="003643B6"/>
    <w:rsid w:val="00366BDB"/>
    <w:rsid w:val="00370640"/>
    <w:rsid w:val="003732CC"/>
    <w:rsid w:val="00385C1A"/>
    <w:rsid w:val="00390ACC"/>
    <w:rsid w:val="00394E5D"/>
    <w:rsid w:val="003A0B5A"/>
    <w:rsid w:val="003A0B9A"/>
    <w:rsid w:val="003A557D"/>
    <w:rsid w:val="003A5AFF"/>
    <w:rsid w:val="003A7121"/>
    <w:rsid w:val="003A79E6"/>
    <w:rsid w:val="003B02DB"/>
    <w:rsid w:val="003B0A6A"/>
    <w:rsid w:val="003B1782"/>
    <w:rsid w:val="003B4E03"/>
    <w:rsid w:val="003B607C"/>
    <w:rsid w:val="003C3EB3"/>
    <w:rsid w:val="003C4240"/>
    <w:rsid w:val="003D0AEC"/>
    <w:rsid w:val="003D0DCF"/>
    <w:rsid w:val="003D3667"/>
    <w:rsid w:val="003D38D9"/>
    <w:rsid w:val="003E4FCE"/>
    <w:rsid w:val="003E5F95"/>
    <w:rsid w:val="003E6C70"/>
    <w:rsid w:val="003F01DD"/>
    <w:rsid w:val="003F0B41"/>
    <w:rsid w:val="003F3D95"/>
    <w:rsid w:val="003F7177"/>
    <w:rsid w:val="003F7DD5"/>
    <w:rsid w:val="00413B12"/>
    <w:rsid w:val="00416189"/>
    <w:rsid w:val="00416CDD"/>
    <w:rsid w:val="00420BC4"/>
    <w:rsid w:val="0042176D"/>
    <w:rsid w:val="00423D86"/>
    <w:rsid w:val="00436C6A"/>
    <w:rsid w:val="00441A50"/>
    <w:rsid w:val="00450870"/>
    <w:rsid w:val="00450B16"/>
    <w:rsid w:val="00453318"/>
    <w:rsid w:val="00453DBA"/>
    <w:rsid w:val="004546B2"/>
    <w:rsid w:val="004548E4"/>
    <w:rsid w:val="00455607"/>
    <w:rsid w:val="004573D0"/>
    <w:rsid w:val="00457EC0"/>
    <w:rsid w:val="00460133"/>
    <w:rsid w:val="004603A6"/>
    <w:rsid w:val="00460463"/>
    <w:rsid w:val="004608FD"/>
    <w:rsid w:val="00462861"/>
    <w:rsid w:val="00467114"/>
    <w:rsid w:val="0046767E"/>
    <w:rsid w:val="0047335D"/>
    <w:rsid w:val="00473553"/>
    <w:rsid w:val="00473A03"/>
    <w:rsid w:val="00473BC1"/>
    <w:rsid w:val="0047463D"/>
    <w:rsid w:val="004753F7"/>
    <w:rsid w:val="00475A9D"/>
    <w:rsid w:val="00476BCE"/>
    <w:rsid w:val="0048310E"/>
    <w:rsid w:val="004863C6"/>
    <w:rsid w:val="00487E4A"/>
    <w:rsid w:val="00491BA7"/>
    <w:rsid w:val="004929D3"/>
    <w:rsid w:val="00495BE4"/>
    <w:rsid w:val="004A4BC2"/>
    <w:rsid w:val="004B13AD"/>
    <w:rsid w:val="004B204E"/>
    <w:rsid w:val="004C0748"/>
    <w:rsid w:val="004C0B6C"/>
    <w:rsid w:val="004C685B"/>
    <w:rsid w:val="004C76D1"/>
    <w:rsid w:val="004C7BC6"/>
    <w:rsid w:val="004D0A68"/>
    <w:rsid w:val="004D771D"/>
    <w:rsid w:val="004D7CFC"/>
    <w:rsid w:val="004E0323"/>
    <w:rsid w:val="004E03C2"/>
    <w:rsid w:val="004E5C1B"/>
    <w:rsid w:val="004F067A"/>
    <w:rsid w:val="004F610D"/>
    <w:rsid w:val="005002F2"/>
    <w:rsid w:val="00502F8C"/>
    <w:rsid w:val="0050732E"/>
    <w:rsid w:val="005128AC"/>
    <w:rsid w:val="00517CC3"/>
    <w:rsid w:val="00520C03"/>
    <w:rsid w:val="005245AC"/>
    <w:rsid w:val="00524DF0"/>
    <w:rsid w:val="00530067"/>
    <w:rsid w:val="00531265"/>
    <w:rsid w:val="005314B1"/>
    <w:rsid w:val="00537CA8"/>
    <w:rsid w:val="00544E6F"/>
    <w:rsid w:val="0054616C"/>
    <w:rsid w:val="00546677"/>
    <w:rsid w:val="005503FA"/>
    <w:rsid w:val="00550C48"/>
    <w:rsid w:val="0055127A"/>
    <w:rsid w:val="00561CF0"/>
    <w:rsid w:val="00562637"/>
    <w:rsid w:val="00564846"/>
    <w:rsid w:val="0056499D"/>
    <w:rsid w:val="00565F37"/>
    <w:rsid w:val="005676FA"/>
    <w:rsid w:val="00567CA5"/>
    <w:rsid w:val="00580405"/>
    <w:rsid w:val="005807F1"/>
    <w:rsid w:val="00581083"/>
    <w:rsid w:val="005819F9"/>
    <w:rsid w:val="00583481"/>
    <w:rsid w:val="00583726"/>
    <w:rsid w:val="00585345"/>
    <w:rsid w:val="00585BDB"/>
    <w:rsid w:val="0059134D"/>
    <w:rsid w:val="005914D8"/>
    <w:rsid w:val="00591DB7"/>
    <w:rsid w:val="00592A36"/>
    <w:rsid w:val="005964BA"/>
    <w:rsid w:val="005A1DBE"/>
    <w:rsid w:val="005A5F7E"/>
    <w:rsid w:val="005B1ADB"/>
    <w:rsid w:val="005B3142"/>
    <w:rsid w:val="005B785E"/>
    <w:rsid w:val="005B79DD"/>
    <w:rsid w:val="005C15E2"/>
    <w:rsid w:val="005C5C5E"/>
    <w:rsid w:val="005C64FD"/>
    <w:rsid w:val="005D1F3F"/>
    <w:rsid w:val="005D4CA9"/>
    <w:rsid w:val="005D5437"/>
    <w:rsid w:val="005D7A76"/>
    <w:rsid w:val="005E04DC"/>
    <w:rsid w:val="005E3BC2"/>
    <w:rsid w:val="005F2529"/>
    <w:rsid w:val="005F3DD8"/>
    <w:rsid w:val="005F44BE"/>
    <w:rsid w:val="00600D19"/>
    <w:rsid w:val="00602927"/>
    <w:rsid w:val="006174AD"/>
    <w:rsid w:val="00625B35"/>
    <w:rsid w:val="006261C9"/>
    <w:rsid w:val="00626F9E"/>
    <w:rsid w:val="006302F6"/>
    <w:rsid w:val="00631E56"/>
    <w:rsid w:val="006379F8"/>
    <w:rsid w:val="0064369B"/>
    <w:rsid w:val="00657E07"/>
    <w:rsid w:val="00665952"/>
    <w:rsid w:val="006741D3"/>
    <w:rsid w:val="00677D47"/>
    <w:rsid w:val="00681260"/>
    <w:rsid w:val="00683637"/>
    <w:rsid w:val="006841D2"/>
    <w:rsid w:val="00690BEA"/>
    <w:rsid w:val="00692A57"/>
    <w:rsid w:val="0069497D"/>
    <w:rsid w:val="006A1035"/>
    <w:rsid w:val="006A2C41"/>
    <w:rsid w:val="006A64ED"/>
    <w:rsid w:val="006A681E"/>
    <w:rsid w:val="006A6E0B"/>
    <w:rsid w:val="006B66DB"/>
    <w:rsid w:val="006B6985"/>
    <w:rsid w:val="006B6BD9"/>
    <w:rsid w:val="006B6E23"/>
    <w:rsid w:val="006C2766"/>
    <w:rsid w:val="006C3688"/>
    <w:rsid w:val="006C3A2D"/>
    <w:rsid w:val="006C5091"/>
    <w:rsid w:val="006C651E"/>
    <w:rsid w:val="006C7460"/>
    <w:rsid w:val="006D72A7"/>
    <w:rsid w:val="006E5C29"/>
    <w:rsid w:val="006F2AB4"/>
    <w:rsid w:val="006F38A8"/>
    <w:rsid w:val="006F4DCF"/>
    <w:rsid w:val="007007F6"/>
    <w:rsid w:val="007032DB"/>
    <w:rsid w:val="00706DAE"/>
    <w:rsid w:val="00707C95"/>
    <w:rsid w:val="007126B1"/>
    <w:rsid w:val="00713845"/>
    <w:rsid w:val="00714A42"/>
    <w:rsid w:val="007168EF"/>
    <w:rsid w:val="0072427D"/>
    <w:rsid w:val="0072579F"/>
    <w:rsid w:val="00730F47"/>
    <w:rsid w:val="00731E4E"/>
    <w:rsid w:val="007326DF"/>
    <w:rsid w:val="00732F23"/>
    <w:rsid w:val="0073705E"/>
    <w:rsid w:val="00747C9A"/>
    <w:rsid w:val="00750EF4"/>
    <w:rsid w:val="00761A4C"/>
    <w:rsid w:val="00763BFF"/>
    <w:rsid w:val="007653DB"/>
    <w:rsid w:val="00765786"/>
    <w:rsid w:val="00774249"/>
    <w:rsid w:val="00777DAF"/>
    <w:rsid w:val="00780DE8"/>
    <w:rsid w:val="007811EF"/>
    <w:rsid w:val="007852FE"/>
    <w:rsid w:val="00786C84"/>
    <w:rsid w:val="00791D72"/>
    <w:rsid w:val="00792851"/>
    <w:rsid w:val="007928FD"/>
    <w:rsid w:val="007A16C5"/>
    <w:rsid w:val="007A506D"/>
    <w:rsid w:val="007A62F1"/>
    <w:rsid w:val="007B0809"/>
    <w:rsid w:val="007B0C3E"/>
    <w:rsid w:val="007B4F58"/>
    <w:rsid w:val="007B760A"/>
    <w:rsid w:val="007C0200"/>
    <w:rsid w:val="007C15EF"/>
    <w:rsid w:val="007C4172"/>
    <w:rsid w:val="007C4FFB"/>
    <w:rsid w:val="007C654F"/>
    <w:rsid w:val="007C7DD0"/>
    <w:rsid w:val="007D37A6"/>
    <w:rsid w:val="007D37F7"/>
    <w:rsid w:val="007D7AC7"/>
    <w:rsid w:val="007E18B7"/>
    <w:rsid w:val="007E27E4"/>
    <w:rsid w:val="007E3C92"/>
    <w:rsid w:val="007E5F69"/>
    <w:rsid w:val="007E7169"/>
    <w:rsid w:val="007F2289"/>
    <w:rsid w:val="007F31B5"/>
    <w:rsid w:val="007F50BA"/>
    <w:rsid w:val="00801606"/>
    <w:rsid w:val="00802636"/>
    <w:rsid w:val="008039FF"/>
    <w:rsid w:val="0081042E"/>
    <w:rsid w:val="008130FA"/>
    <w:rsid w:val="00822C55"/>
    <w:rsid w:val="00824C95"/>
    <w:rsid w:val="00825409"/>
    <w:rsid w:val="00825E9D"/>
    <w:rsid w:val="00827E8F"/>
    <w:rsid w:val="00834488"/>
    <w:rsid w:val="00840ADA"/>
    <w:rsid w:val="0084270C"/>
    <w:rsid w:val="008428A5"/>
    <w:rsid w:val="00843039"/>
    <w:rsid w:val="00846036"/>
    <w:rsid w:val="00850798"/>
    <w:rsid w:val="00851F06"/>
    <w:rsid w:val="00852659"/>
    <w:rsid w:val="00857F0C"/>
    <w:rsid w:val="00861FD9"/>
    <w:rsid w:val="00866D5D"/>
    <w:rsid w:val="00866EA7"/>
    <w:rsid w:val="00867CD7"/>
    <w:rsid w:val="008704FD"/>
    <w:rsid w:val="00874AB2"/>
    <w:rsid w:val="00874C19"/>
    <w:rsid w:val="00880D0A"/>
    <w:rsid w:val="008827D2"/>
    <w:rsid w:val="008854A6"/>
    <w:rsid w:val="008872D2"/>
    <w:rsid w:val="00887F97"/>
    <w:rsid w:val="00890BDF"/>
    <w:rsid w:val="008910E0"/>
    <w:rsid w:val="00894D25"/>
    <w:rsid w:val="0089528D"/>
    <w:rsid w:val="008960A4"/>
    <w:rsid w:val="008A2F3D"/>
    <w:rsid w:val="008A3291"/>
    <w:rsid w:val="008A7452"/>
    <w:rsid w:val="008B27D8"/>
    <w:rsid w:val="008B28A2"/>
    <w:rsid w:val="008B4AF7"/>
    <w:rsid w:val="008B6EDC"/>
    <w:rsid w:val="008C317E"/>
    <w:rsid w:val="008C3823"/>
    <w:rsid w:val="008C396E"/>
    <w:rsid w:val="008C47B4"/>
    <w:rsid w:val="008C7F60"/>
    <w:rsid w:val="008D35B4"/>
    <w:rsid w:val="008E174B"/>
    <w:rsid w:val="008E631D"/>
    <w:rsid w:val="008E7508"/>
    <w:rsid w:val="008F0FE0"/>
    <w:rsid w:val="008F1C99"/>
    <w:rsid w:val="008F43A5"/>
    <w:rsid w:val="008F5352"/>
    <w:rsid w:val="008F7808"/>
    <w:rsid w:val="00907E96"/>
    <w:rsid w:val="009125F8"/>
    <w:rsid w:val="00916A19"/>
    <w:rsid w:val="009236CF"/>
    <w:rsid w:val="00923C28"/>
    <w:rsid w:val="009246A2"/>
    <w:rsid w:val="00931A45"/>
    <w:rsid w:val="00942D45"/>
    <w:rsid w:val="00946AA5"/>
    <w:rsid w:val="009522F3"/>
    <w:rsid w:val="00952A30"/>
    <w:rsid w:val="009540BF"/>
    <w:rsid w:val="00954714"/>
    <w:rsid w:val="00957B10"/>
    <w:rsid w:val="009616C0"/>
    <w:rsid w:val="00961C46"/>
    <w:rsid w:val="00962CA9"/>
    <w:rsid w:val="0096333F"/>
    <w:rsid w:val="00964ECE"/>
    <w:rsid w:val="009713D7"/>
    <w:rsid w:val="0097467D"/>
    <w:rsid w:val="0098049F"/>
    <w:rsid w:val="00985E12"/>
    <w:rsid w:val="00986855"/>
    <w:rsid w:val="00987FB3"/>
    <w:rsid w:val="00990936"/>
    <w:rsid w:val="009931E3"/>
    <w:rsid w:val="009A025E"/>
    <w:rsid w:val="009A1E44"/>
    <w:rsid w:val="009A6148"/>
    <w:rsid w:val="009B062E"/>
    <w:rsid w:val="009B4558"/>
    <w:rsid w:val="009B5B2B"/>
    <w:rsid w:val="009B6A8A"/>
    <w:rsid w:val="009C00BE"/>
    <w:rsid w:val="009C2574"/>
    <w:rsid w:val="009C64BB"/>
    <w:rsid w:val="009C6757"/>
    <w:rsid w:val="009C738A"/>
    <w:rsid w:val="009D15EB"/>
    <w:rsid w:val="009D6394"/>
    <w:rsid w:val="009D6F3B"/>
    <w:rsid w:val="009D766D"/>
    <w:rsid w:val="009E00DF"/>
    <w:rsid w:val="009E1F1D"/>
    <w:rsid w:val="009E3BE1"/>
    <w:rsid w:val="009E55A6"/>
    <w:rsid w:val="00A046F7"/>
    <w:rsid w:val="00A06AE8"/>
    <w:rsid w:val="00A06BD3"/>
    <w:rsid w:val="00A07E07"/>
    <w:rsid w:val="00A102B0"/>
    <w:rsid w:val="00A11FA1"/>
    <w:rsid w:val="00A12983"/>
    <w:rsid w:val="00A13A30"/>
    <w:rsid w:val="00A13C28"/>
    <w:rsid w:val="00A14273"/>
    <w:rsid w:val="00A14B64"/>
    <w:rsid w:val="00A16A65"/>
    <w:rsid w:val="00A17671"/>
    <w:rsid w:val="00A2169B"/>
    <w:rsid w:val="00A25B2E"/>
    <w:rsid w:val="00A27468"/>
    <w:rsid w:val="00A32009"/>
    <w:rsid w:val="00A40591"/>
    <w:rsid w:val="00A424CC"/>
    <w:rsid w:val="00A43694"/>
    <w:rsid w:val="00A4619C"/>
    <w:rsid w:val="00A50293"/>
    <w:rsid w:val="00A505D1"/>
    <w:rsid w:val="00A5321E"/>
    <w:rsid w:val="00A541D7"/>
    <w:rsid w:val="00A60BB7"/>
    <w:rsid w:val="00A6140A"/>
    <w:rsid w:val="00A66377"/>
    <w:rsid w:val="00A6663F"/>
    <w:rsid w:val="00A67D3E"/>
    <w:rsid w:val="00A707CA"/>
    <w:rsid w:val="00A73C0E"/>
    <w:rsid w:val="00A73CBD"/>
    <w:rsid w:val="00A75DC4"/>
    <w:rsid w:val="00A76462"/>
    <w:rsid w:val="00A81311"/>
    <w:rsid w:val="00A834E8"/>
    <w:rsid w:val="00A84360"/>
    <w:rsid w:val="00A8520E"/>
    <w:rsid w:val="00A91073"/>
    <w:rsid w:val="00A9451A"/>
    <w:rsid w:val="00A97803"/>
    <w:rsid w:val="00AA42D4"/>
    <w:rsid w:val="00AA661C"/>
    <w:rsid w:val="00AA7E7D"/>
    <w:rsid w:val="00AB1536"/>
    <w:rsid w:val="00AB2050"/>
    <w:rsid w:val="00AB309B"/>
    <w:rsid w:val="00AB38CE"/>
    <w:rsid w:val="00AB666B"/>
    <w:rsid w:val="00AC372F"/>
    <w:rsid w:val="00AC426E"/>
    <w:rsid w:val="00AC6829"/>
    <w:rsid w:val="00AD04D7"/>
    <w:rsid w:val="00AD1B27"/>
    <w:rsid w:val="00AD4E0C"/>
    <w:rsid w:val="00AE1140"/>
    <w:rsid w:val="00AE20A7"/>
    <w:rsid w:val="00AE7038"/>
    <w:rsid w:val="00AF2AE9"/>
    <w:rsid w:val="00AF52CA"/>
    <w:rsid w:val="00B0659A"/>
    <w:rsid w:val="00B07334"/>
    <w:rsid w:val="00B073DC"/>
    <w:rsid w:val="00B07477"/>
    <w:rsid w:val="00B120DE"/>
    <w:rsid w:val="00B12F43"/>
    <w:rsid w:val="00B172BD"/>
    <w:rsid w:val="00B178E3"/>
    <w:rsid w:val="00B17ED4"/>
    <w:rsid w:val="00B228CE"/>
    <w:rsid w:val="00B24B71"/>
    <w:rsid w:val="00B27865"/>
    <w:rsid w:val="00B33FBE"/>
    <w:rsid w:val="00B35DF5"/>
    <w:rsid w:val="00B36386"/>
    <w:rsid w:val="00B4103F"/>
    <w:rsid w:val="00B4201A"/>
    <w:rsid w:val="00B423DA"/>
    <w:rsid w:val="00B4402F"/>
    <w:rsid w:val="00B44C1A"/>
    <w:rsid w:val="00B505E2"/>
    <w:rsid w:val="00B50D3B"/>
    <w:rsid w:val="00B50E4E"/>
    <w:rsid w:val="00B50F8F"/>
    <w:rsid w:val="00B54612"/>
    <w:rsid w:val="00B5695A"/>
    <w:rsid w:val="00B65CD7"/>
    <w:rsid w:val="00B66DAB"/>
    <w:rsid w:val="00B81F46"/>
    <w:rsid w:val="00B822CA"/>
    <w:rsid w:val="00B82FB5"/>
    <w:rsid w:val="00B85330"/>
    <w:rsid w:val="00B87153"/>
    <w:rsid w:val="00B92E2C"/>
    <w:rsid w:val="00B93875"/>
    <w:rsid w:val="00B949CF"/>
    <w:rsid w:val="00B97EF2"/>
    <w:rsid w:val="00BA09C6"/>
    <w:rsid w:val="00BA0EE2"/>
    <w:rsid w:val="00BA1AB7"/>
    <w:rsid w:val="00BA1D8A"/>
    <w:rsid w:val="00BA288B"/>
    <w:rsid w:val="00BA7B27"/>
    <w:rsid w:val="00BB2CD4"/>
    <w:rsid w:val="00BB4363"/>
    <w:rsid w:val="00BB478A"/>
    <w:rsid w:val="00BC430A"/>
    <w:rsid w:val="00BD01E9"/>
    <w:rsid w:val="00BD21FD"/>
    <w:rsid w:val="00BD6472"/>
    <w:rsid w:val="00BE1E88"/>
    <w:rsid w:val="00BE26F1"/>
    <w:rsid w:val="00BE284E"/>
    <w:rsid w:val="00BE5C96"/>
    <w:rsid w:val="00BE64CA"/>
    <w:rsid w:val="00BF1247"/>
    <w:rsid w:val="00BF4F84"/>
    <w:rsid w:val="00BF695E"/>
    <w:rsid w:val="00C01C7D"/>
    <w:rsid w:val="00C039B3"/>
    <w:rsid w:val="00C0450F"/>
    <w:rsid w:val="00C06626"/>
    <w:rsid w:val="00C13777"/>
    <w:rsid w:val="00C1573C"/>
    <w:rsid w:val="00C2240F"/>
    <w:rsid w:val="00C24533"/>
    <w:rsid w:val="00C24C2B"/>
    <w:rsid w:val="00C25EDB"/>
    <w:rsid w:val="00C316E4"/>
    <w:rsid w:val="00C321A6"/>
    <w:rsid w:val="00C327AA"/>
    <w:rsid w:val="00C40665"/>
    <w:rsid w:val="00C423B2"/>
    <w:rsid w:val="00C46BD5"/>
    <w:rsid w:val="00C56B08"/>
    <w:rsid w:val="00C579A0"/>
    <w:rsid w:val="00C61CF1"/>
    <w:rsid w:val="00C66111"/>
    <w:rsid w:val="00C71737"/>
    <w:rsid w:val="00C72114"/>
    <w:rsid w:val="00C72C97"/>
    <w:rsid w:val="00C82F59"/>
    <w:rsid w:val="00C855EE"/>
    <w:rsid w:val="00C91624"/>
    <w:rsid w:val="00CA4D96"/>
    <w:rsid w:val="00CA4EE2"/>
    <w:rsid w:val="00CA583B"/>
    <w:rsid w:val="00CA5E09"/>
    <w:rsid w:val="00CA5E96"/>
    <w:rsid w:val="00CB3F27"/>
    <w:rsid w:val="00CB596D"/>
    <w:rsid w:val="00CB6786"/>
    <w:rsid w:val="00CC5627"/>
    <w:rsid w:val="00CC5913"/>
    <w:rsid w:val="00CD4E04"/>
    <w:rsid w:val="00CD7B4B"/>
    <w:rsid w:val="00CE602D"/>
    <w:rsid w:val="00CE67DA"/>
    <w:rsid w:val="00CE6B8D"/>
    <w:rsid w:val="00CE6E4D"/>
    <w:rsid w:val="00CE712B"/>
    <w:rsid w:val="00CE73C4"/>
    <w:rsid w:val="00CF0E5F"/>
    <w:rsid w:val="00CF10E3"/>
    <w:rsid w:val="00CF407C"/>
    <w:rsid w:val="00D0096A"/>
    <w:rsid w:val="00D0518D"/>
    <w:rsid w:val="00D0540D"/>
    <w:rsid w:val="00D0720D"/>
    <w:rsid w:val="00D10401"/>
    <w:rsid w:val="00D10C79"/>
    <w:rsid w:val="00D207BF"/>
    <w:rsid w:val="00D2124C"/>
    <w:rsid w:val="00D2205A"/>
    <w:rsid w:val="00D236EE"/>
    <w:rsid w:val="00D31058"/>
    <w:rsid w:val="00D36877"/>
    <w:rsid w:val="00D4076D"/>
    <w:rsid w:val="00D4258A"/>
    <w:rsid w:val="00D51031"/>
    <w:rsid w:val="00D52D5E"/>
    <w:rsid w:val="00D53449"/>
    <w:rsid w:val="00D5633B"/>
    <w:rsid w:val="00D57180"/>
    <w:rsid w:val="00D609B0"/>
    <w:rsid w:val="00D636A5"/>
    <w:rsid w:val="00D63A36"/>
    <w:rsid w:val="00D64033"/>
    <w:rsid w:val="00D66569"/>
    <w:rsid w:val="00D67F5E"/>
    <w:rsid w:val="00D755F9"/>
    <w:rsid w:val="00D76A0B"/>
    <w:rsid w:val="00D76DC1"/>
    <w:rsid w:val="00D77D57"/>
    <w:rsid w:val="00D827B4"/>
    <w:rsid w:val="00D8496F"/>
    <w:rsid w:val="00D853A8"/>
    <w:rsid w:val="00D86306"/>
    <w:rsid w:val="00D959C7"/>
    <w:rsid w:val="00DA2E7B"/>
    <w:rsid w:val="00DB1A73"/>
    <w:rsid w:val="00DB75CB"/>
    <w:rsid w:val="00DC232B"/>
    <w:rsid w:val="00DC4B32"/>
    <w:rsid w:val="00DC643B"/>
    <w:rsid w:val="00DD0A10"/>
    <w:rsid w:val="00DD1408"/>
    <w:rsid w:val="00DD1C7A"/>
    <w:rsid w:val="00DD324C"/>
    <w:rsid w:val="00DD5F20"/>
    <w:rsid w:val="00DE35E4"/>
    <w:rsid w:val="00DE59D1"/>
    <w:rsid w:val="00DE76CA"/>
    <w:rsid w:val="00DE7760"/>
    <w:rsid w:val="00DF0D7E"/>
    <w:rsid w:val="00DF254D"/>
    <w:rsid w:val="00DF2C2C"/>
    <w:rsid w:val="00DF7177"/>
    <w:rsid w:val="00E0195F"/>
    <w:rsid w:val="00E05CB0"/>
    <w:rsid w:val="00E11612"/>
    <w:rsid w:val="00E11B03"/>
    <w:rsid w:val="00E156AE"/>
    <w:rsid w:val="00E1781D"/>
    <w:rsid w:val="00E205CF"/>
    <w:rsid w:val="00E20E01"/>
    <w:rsid w:val="00E31B20"/>
    <w:rsid w:val="00E31BAA"/>
    <w:rsid w:val="00E333E5"/>
    <w:rsid w:val="00E33C3A"/>
    <w:rsid w:val="00E3565A"/>
    <w:rsid w:val="00E42492"/>
    <w:rsid w:val="00E42D12"/>
    <w:rsid w:val="00E43CA3"/>
    <w:rsid w:val="00E47F8B"/>
    <w:rsid w:val="00E6132B"/>
    <w:rsid w:val="00E6183C"/>
    <w:rsid w:val="00E62CE9"/>
    <w:rsid w:val="00E6543C"/>
    <w:rsid w:val="00E66A27"/>
    <w:rsid w:val="00E72507"/>
    <w:rsid w:val="00E77EF1"/>
    <w:rsid w:val="00E82894"/>
    <w:rsid w:val="00E837C4"/>
    <w:rsid w:val="00E83F41"/>
    <w:rsid w:val="00E84E83"/>
    <w:rsid w:val="00EA115A"/>
    <w:rsid w:val="00EA166F"/>
    <w:rsid w:val="00EA230B"/>
    <w:rsid w:val="00EA2B8A"/>
    <w:rsid w:val="00EA420E"/>
    <w:rsid w:val="00EA58F7"/>
    <w:rsid w:val="00EA7A2B"/>
    <w:rsid w:val="00EB0689"/>
    <w:rsid w:val="00EB0D4F"/>
    <w:rsid w:val="00EB3C8D"/>
    <w:rsid w:val="00ED51A5"/>
    <w:rsid w:val="00ED674A"/>
    <w:rsid w:val="00EE48A6"/>
    <w:rsid w:val="00EE6F70"/>
    <w:rsid w:val="00EE7B1C"/>
    <w:rsid w:val="00EF301C"/>
    <w:rsid w:val="00F010F1"/>
    <w:rsid w:val="00F1247B"/>
    <w:rsid w:val="00F1440C"/>
    <w:rsid w:val="00F1585F"/>
    <w:rsid w:val="00F2036D"/>
    <w:rsid w:val="00F2274C"/>
    <w:rsid w:val="00F2435E"/>
    <w:rsid w:val="00F26C31"/>
    <w:rsid w:val="00F2711D"/>
    <w:rsid w:val="00F329FA"/>
    <w:rsid w:val="00F34271"/>
    <w:rsid w:val="00F345CB"/>
    <w:rsid w:val="00F37474"/>
    <w:rsid w:val="00F402CC"/>
    <w:rsid w:val="00F44809"/>
    <w:rsid w:val="00F47ECA"/>
    <w:rsid w:val="00F51099"/>
    <w:rsid w:val="00F51DF0"/>
    <w:rsid w:val="00F527EC"/>
    <w:rsid w:val="00F55702"/>
    <w:rsid w:val="00F60E8F"/>
    <w:rsid w:val="00F631CA"/>
    <w:rsid w:val="00F70F2C"/>
    <w:rsid w:val="00F71F0A"/>
    <w:rsid w:val="00F73A6E"/>
    <w:rsid w:val="00F80CB5"/>
    <w:rsid w:val="00F81B8F"/>
    <w:rsid w:val="00F81FA8"/>
    <w:rsid w:val="00F8557B"/>
    <w:rsid w:val="00F9239C"/>
    <w:rsid w:val="00F93D0E"/>
    <w:rsid w:val="00F96431"/>
    <w:rsid w:val="00F9766B"/>
    <w:rsid w:val="00FA1E5C"/>
    <w:rsid w:val="00FA3031"/>
    <w:rsid w:val="00FA5AC6"/>
    <w:rsid w:val="00FA5E88"/>
    <w:rsid w:val="00FA71CF"/>
    <w:rsid w:val="00FB4E5C"/>
    <w:rsid w:val="00FB592A"/>
    <w:rsid w:val="00FB5F86"/>
    <w:rsid w:val="00FB7018"/>
    <w:rsid w:val="00FC19B8"/>
    <w:rsid w:val="00FC25F9"/>
    <w:rsid w:val="00FC2D7F"/>
    <w:rsid w:val="00FC3F4E"/>
    <w:rsid w:val="00FC5130"/>
    <w:rsid w:val="00FD0160"/>
    <w:rsid w:val="00FD0534"/>
    <w:rsid w:val="00FD1E22"/>
    <w:rsid w:val="00FD5923"/>
    <w:rsid w:val="00FD7D8B"/>
    <w:rsid w:val="00FE1468"/>
    <w:rsid w:val="00FE5EAC"/>
    <w:rsid w:val="00FE765C"/>
    <w:rsid w:val="00FF0BC7"/>
    <w:rsid w:val="00FF3DE0"/>
    <w:rsid w:val="00FF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71EC0EA"/>
  <w15:chartTrackingRefBased/>
  <w15:docId w15:val="{E1F0EE98-1261-4FC7-96C8-743437A97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54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">
    <w:name w:val="affiliation"/>
    <w:basedOn w:val="a"/>
    <w:rsid w:val="001D0425"/>
    <w:pPr>
      <w:widowControl/>
      <w:spacing w:after="22"/>
      <w:ind w:right="87"/>
      <w:jc w:val="left"/>
    </w:pPr>
    <w:rPr>
      <w:rFonts w:ascii="Times" w:eastAsia="宋体" w:hAnsi="Times" w:cs="Times New Roman"/>
      <w:color w:val="000000"/>
      <w:kern w:val="0"/>
    </w:rPr>
  </w:style>
  <w:style w:type="paragraph" w:customStyle="1" w:styleId="author">
    <w:name w:val="author"/>
    <w:basedOn w:val="a"/>
    <w:rsid w:val="001D0425"/>
    <w:pPr>
      <w:widowControl/>
      <w:spacing w:before="73"/>
      <w:ind w:right="87"/>
      <w:jc w:val="left"/>
    </w:pPr>
    <w:rPr>
      <w:rFonts w:ascii="Times" w:eastAsia="宋体" w:hAnsi="Times" w:cs="Times New Roman"/>
      <w:b/>
      <w:bCs/>
      <w:color w:val="000000"/>
      <w:kern w:val="0"/>
    </w:rPr>
  </w:style>
  <w:style w:type="character" w:styleId="a3">
    <w:name w:val="Hyperlink"/>
    <w:basedOn w:val="a0"/>
    <w:uiPriority w:val="99"/>
    <w:unhideWhenUsed/>
    <w:rsid w:val="00A67D3E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rsid w:val="00A67D3E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834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44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4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4488"/>
    <w:rPr>
      <w:sz w:val="18"/>
      <w:szCs w:val="18"/>
    </w:rPr>
  </w:style>
  <w:style w:type="character" w:customStyle="1" w:styleId="apple-converted-space">
    <w:name w:val="apple-converted-space"/>
    <w:basedOn w:val="a0"/>
    <w:rsid w:val="00462861"/>
  </w:style>
  <w:style w:type="character" w:styleId="a8">
    <w:name w:val="Emphasis"/>
    <w:basedOn w:val="a0"/>
    <w:uiPriority w:val="20"/>
    <w:qFormat/>
    <w:rsid w:val="00AB309B"/>
    <w:rPr>
      <w:i/>
      <w:iCs/>
    </w:rPr>
  </w:style>
  <w:style w:type="paragraph" w:styleId="a9">
    <w:name w:val="Normal (Web)"/>
    <w:basedOn w:val="a"/>
    <w:uiPriority w:val="99"/>
    <w:semiHidden/>
    <w:unhideWhenUsed/>
    <w:rsid w:val="001512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a">
    <w:name w:val="List Paragraph"/>
    <w:basedOn w:val="a"/>
    <w:uiPriority w:val="34"/>
    <w:qFormat/>
    <w:rsid w:val="00B93875"/>
    <w:pPr>
      <w:ind w:firstLineChars="200" w:firstLine="420"/>
    </w:pPr>
  </w:style>
  <w:style w:type="character" w:customStyle="1" w:styleId="ab">
    <w:name w:val="副标题 字符"/>
    <w:link w:val="ac"/>
    <w:rsid w:val="00CC5627"/>
    <w:rPr>
      <w:rFonts w:ascii="Arial" w:eastAsia="宋体" w:hAnsi="Arial" w:cs="Arial"/>
      <w:b/>
      <w:bCs/>
      <w:kern w:val="28"/>
      <w:sz w:val="32"/>
      <w:szCs w:val="32"/>
    </w:rPr>
  </w:style>
  <w:style w:type="paragraph" w:styleId="ac">
    <w:name w:val="Subtitle"/>
    <w:basedOn w:val="a"/>
    <w:link w:val="ab"/>
    <w:qFormat/>
    <w:rsid w:val="00CC5627"/>
    <w:pPr>
      <w:spacing w:before="240" w:after="60" w:line="312" w:lineRule="auto"/>
      <w:jc w:val="center"/>
      <w:outlineLvl w:val="1"/>
    </w:pPr>
    <w:rPr>
      <w:rFonts w:ascii="Arial" w:eastAsia="宋体" w:hAnsi="Arial" w:cs="Arial"/>
      <w:b/>
      <w:bCs/>
      <w:kern w:val="28"/>
      <w:sz w:val="32"/>
      <w:szCs w:val="32"/>
    </w:rPr>
  </w:style>
  <w:style w:type="character" w:customStyle="1" w:styleId="10">
    <w:name w:val="副标题 字符1"/>
    <w:basedOn w:val="a0"/>
    <w:uiPriority w:val="11"/>
    <w:rsid w:val="00CC5627"/>
    <w:rPr>
      <w:b/>
      <w:bCs/>
      <w:kern w:val="28"/>
      <w:sz w:val="32"/>
      <w:szCs w:val="32"/>
    </w:rPr>
  </w:style>
  <w:style w:type="character" w:styleId="ad">
    <w:name w:val="annotation reference"/>
    <w:basedOn w:val="a0"/>
    <w:uiPriority w:val="99"/>
    <w:semiHidden/>
    <w:unhideWhenUsed/>
    <w:rsid w:val="000F2683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F2683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0F2683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268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F2683"/>
    <w:rPr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0F2683"/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0F2683"/>
    <w:rPr>
      <w:rFonts w:ascii="Segoe UI" w:hAnsi="Segoe UI" w:cs="Segoe UI"/>
      <w:sz w:val="18"/>
      <w:szCs w:val="18"/>
    </w:rPr>
  </w:style>
  <w:style w:type="paragraph" w:styleId="af4">
    <w:name w:val="Revision"/>
    <w:hidden/>
    <w:uiPriority w:val="99"/>
    <w:semiHidden/>
    <w:rsid w:val="00FC5130"/>
  </w:style>
  <w:style w:type="character" w:customStyle="1" w:styleId="af5">
    <w:name w:val="正文文本 字符"/>
    <w:link w:val="af6"/>
    <w:rsid w:val="00A60BB7"/>
    <w:rPr>
      <w:rFonts w:eastAsia="宋体" w:hAnsi="Arial"/>
      <w:b/>
      <w:color w:val="000000"/>
      <w:spacing w:val="-10"/>
      <w:kern w:val="44"/>
      <w:sz w:val="32"/>
      <w:szCs w:val="44"/>
    </w:rPr>
  </w:style>
  <w:style w:type="paragraph" w:styleId="af6">
    <w:name w:val="Body Text"/>
    <w:basedOn w:val="a"/>
    <w:link w:val="af5"/>
    <w:rsid w:val="00A60BB7"/>
    <w:rPr>
      <w:rFonts w:eastAsia="宋体" w:hAnsi="Arial"/>
      <w:b/>
      <w:color w:val="000000"/>
      <w:spacing w:val="-10"/>
      <w:kern w:val="44"/>
      <w:sz w:val="32"/>
      <w:szCs w:val="44"/>
    </w:rPr>
  </w:style>
  <w:style w:type="character" w:customStyle="1" w:styleId="11">
    <w:name w:val="正文文本 字符1"/>
    <w:basedOn w:val="a0"/>
    <w:uiPriority w:val="99"/>
    <w:semiHidden/>
    <w:rsid w:val="00A60BB7"/>
  </w:style>
  <w:style w:type="character" w:styleId="af7">
    <w:name w:val="line number"/>
    <w:basedOn w:val="a0"/>
    <w:uiPriority w:val="99"/>
    <w:semiHidden/>
    <w:unhideWhenUsed/>
    <w:rsid w:val="00DB1A73"/>
  </w:style>
  <w:style w:type="table" w:styleId="af8">
    <w:name w:val="Table Grid"/>
    <w:basedOn w:val="a1"/>
    <w:uiPriority w:val="39"/>
    <w:rsid w:val="00E05C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35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3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3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6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32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50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5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37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7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96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02181C3-7419-4879-AC4D-7854B3F8964E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45627-FFD9-44DC-8B65-75BB369B0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h</dc:creator>
  <cp:keywords/>
  <dc:description/>
  <cp:lastModifiedBy>zqh</cp:lastModifiedBy>
  <cp:revision>5</cp:revision>
  <cp:lastPrinted>2021-01-22T04:00:00Z</cp:lastPrinted>
  <dcterms:created xsi:type="dcterms:W3CDTF">2021-01-27T08:10:00Z</dcterms:created>
  <dcterms:modified xsi:type="dcterms:W3CDTF">2021-01-27T13:57:00Z</dcterms:modified>
</cp:coreProperties>
</file>